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3.  </w:t>
      </w:r>
      <w:r>
        <w:rPr>
          <w:rFonts w:cs="Times New Roman" w:ascii="Times New Roman" w:hAnsi="Times New Roman"/>
          <w:sz w:val="24"/>
          <w:szCs w:val="24"/>
        </w:rPr>
        <w:t>Genes down-regulated by 2-fold or greater in WPMY-AR cells by DHT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5130"/>
        <w:gridCol w:w="1278"/>
      </w:tblGrid>
      <w:tr>
        <w:trPr>
          <w:trHeight w:val="44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enbank Acc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ownreg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Fold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59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VI2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otropic viral integration site 2B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3466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GS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 of G-protein signaling 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3294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27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27B prote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675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7 recepto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659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'-nucleotidase, ecto (CD7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76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V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on navigator 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620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X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pax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315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GF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broblast growth factor 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8342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P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opallad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0570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B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kyrin repeat and SOCS box-containing 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2663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18 (interferon-gamma-inducing factor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of For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203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grin, alpha 2 (CD49B, alpha 2 subunit of VLA-2 receptor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X5373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2RL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gulation factor II (thrombin) receptor-like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256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, T-cell differentiation protein-lik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4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llistat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522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A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xypeptidase A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105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P binding protein overexpressed in skeletal muscl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65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TS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 metallopeptidase with thrombospondin type 1 motif,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226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RC5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receptor, family C, group 5, member 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2235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K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o-like kinase 2 (Drosophila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234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1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 metallopeptidase domain 12 (meltrin alpha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482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idine deaminas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97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C motif) ligand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501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grin, alpha 3 (antigen CD49C, alpha 3 subunit of VLA-3 receptor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954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inogen activator, tissu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636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scular endothelial growth factor 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44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HK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hingosine kinase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55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68|EIF4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68 molecule | eukaryotic translation initiation factor 4A, isoform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036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hibin, beta 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0264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C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B domain containing protein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24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DF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wth differentiation factor 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047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NK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ssium channel, subfamily K, member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4242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QR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gestin and adipoQ receptor family member V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66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ylate kinase 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036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P450, family 1, subfamily B, polypeptide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66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S-like antigen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11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DD4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al precursor cell expressed, developmentally down-regulated 4-lik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3444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CD1LG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grammed cell death 1 ligand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137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1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 metallopeptidase domain 19 (meltrin beta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88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MG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 mobility group AT-hook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317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H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dherin 6, type 2, K-cadherin (fetal kidney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588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Q194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WKM19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2322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emlin 1, cysteine knot superfamily, homolog (Xenopus laevis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314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CD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C domain containing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205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one morphogenetic protein 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898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amin C, gamma (actin binding protein 28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J0013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6K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ocyte antigen 6 complex, locus K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538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in receptor substrate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5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ediate early response 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263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C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C (Src homology 2 domain containing) transforming protein 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984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-associated ring finger (C3HC4) 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034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NC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sonuclin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514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PH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ntricular zone expressed PH domain homolog 1 (zebrafish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507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 family member 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108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ckstrin homology-like domain, family A, member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26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broblast growth factor 1 (acidic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223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NPD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samine-6-phosphate deaminase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017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CDD1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matosis polyposis coli down-regulated 1-lik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700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6A1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6, member 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2691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1orf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21 open reading frame 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76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X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man Tyrosine Receptor (axl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enbank Acc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Regulation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02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AIP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, alpha-induced protein 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109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ositol polyphosphate-4-phosphatase, type II, 105kD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770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ithelial membrane protein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25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FN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hlafen family member 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38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AM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bic system-associated membrane prote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41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RT3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ratin 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3160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PP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protein, palmitoylated 4 (MAGUK p55 subfamily member 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383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M15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membrane protein 1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35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DN1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audin 11 (oligodendrocyte transmembrane protein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229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6orf6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6 open reading frame 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05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XL2|ENTPD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yl oxidase-like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72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scular cell adhesion molecule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11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D9D9D9" w:val="clear"/>
              </w:rPr>
              <w:t>CRA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ular retinoic acid binding protein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24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CAT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ophosphatidylcholine acyltransferase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93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C42E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C42 effector protein (Rho GTPase binding)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16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LP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lanophil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586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6/PLAUR domain containing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2926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TB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rophin, beta 1 (dystrophin-associated protein A1, 59kDa, basic component 1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152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E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estrogen receptor 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64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XC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XC finger 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092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BTB3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and BTB domain containing 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583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R12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receptor 12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Shaded boxes indicate genes previously described to be androgen-regulated</w:t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9:15:00Z</dcterms:created>
  <dc:creator>Matthew Tanner</dc:creator>
  <dc:description/>
  <cp:keywords/>
  <dc:language>en-US</dc:language>
  <cp:lastModifiedBy>rbuttyan</cp:lastModifiedBy>
  <cp:lastPrinted>2010-10-06T10:52:00Z</cp:lastPrinted>
  <dcterms:modified xsi:type="dcterms:W3CDTF">2010-12-16T15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4231315</vt:r8>
  </property>
  <property fmtid="{D5CDD505-2E9C-101B-9397-08002B2CF9AE}" pid="3" name="_AuthorEmail">
    <vt:lpwstr>mtanner@ordwayresearch.org</vt:lpwstr>
  </property>
  <property fmtid="{D5CDD505-2E9C-101B-9397-08002B2CF9AE}" pid="4" name="_AuthorEmailDisplayName">
    <vt:lpwstr>Matthew Tanner</vt:lpwstr>
  </property>
  <property fmtid="{D5CDD505-2E9C-101B-9397-08002B2CF9AE}" pid="5" name="_EmailSubject">
    <vt:lpwstr>Split tab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